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2"/>
        <w:gridCol w:w="1615"/>
        <w:gridCol w:w="1696"/>
        <w:gridCol w:w="1655"/>
        <w:gridCol w:w="1587"/>
        <w:gridCol w:w="1855"/>
      </w:tblGrid>
      <w:tr w:rsidR="00634D9D" w14:paraId="0D154CF8" w14:textId="77777777" w:rsidTr="005D676E">
        <w:trPr>
          <w:jc w:val="center"/>
        </w:trPr>
        <w:tc>
          <w:tcPr>
            <w:tcW w:w="148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B45E6" w14:textId="12709C4D" w:rsidR="00634D9D" w:rsidRPr="00634D9D" w:rsidRDefault="00690E05" w:rsidP="005D676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ppendix S</w:t>
            </w:r>
            <w:r w:rsidR="00634D9D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="00634D9D" w:rsidRPr="00634D9D">
              <w:rPr>
                <w:rFonts w:ascii="Times New Roman" w:hAnsi="Times New Roman" w:cs="Times New Roman"/>
                <w:b/>
                <w:lang w:val="en-US"/>
              </w:rPr>
              <w:t>. Patterns of Sedentary Time during an Average Weekday &amp; Weekend Day by Race/Ethnicity</w:t>
            </w:r>
          </w:p>
        </w:tc>
      </w:tr>
      <w:tr w:rsidR="00634D9D" w14:paraId="44E5BB66" w14:textId="77777777" w:rsidTr="005D676E">
        <w:trPr>
          <w:trHeight w:val="1043"/>
          <w:jc w:val="center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36735B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Perio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of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the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41273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xican</w:t>
            </w:r>
            <w:proofErr w:type="spellEnd"/>
            <w:r>
              <w:rPr>
                <w:rFonts w:ascii="Times New Roman" w:hAnsi="Times New Roman" w:cs="Times New Roman"/>
              </w:rPr>
              <w:t>-American</w:t>
            </w:r>
          </w:p>
          <w:p w14:paraId="72747594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4D8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: </w:t>
            </w:r>
            <w:r w:rsidRPr="00A04D80">
              <w:rPr>
                <w:rFonts w:ascii="Times New Roman" w:hAnsi="Times New Roman" w:cs="Times New Roman"/>
              </w:rPr>
              <w:t>mean ± S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FAA9E" w14:textId="77777777" w:rsidR="00634D9D" w:rsidRP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Other Hispanic</w:t>
            </w:r>
          </w:p>
          <w:p w14:paraId="51D17957" w14:textId="77777777" w:rsidR="00634D9D" w:rsidRP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(N: mean ± SD)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8E7E1" w14:textId="77777777" w:rsidR="00634D9D" w:rsidRP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Non-Hispanic White</w:t>
            </w:r>
          </w:p>
          <w:p w14:paraId="78548471" w14:textId="77777777" w:rsidR="00634D9D" w:rsidRP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(N: mean ±  SD)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9DDDB" w14:textId="77777777" w:rsidR="00634D9D" w:rsidRP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Non-Hispanic Black</w:t>
            </w:r>
          </w:p>
          <w:p w14:paraId="41710FAC" w14:textId="77777777" w:rsidR="00634D9D" w:rsidRP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(N: mean ± SD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730FA7" w14:textId="77777777" w:rsidR="00634D9D" w:rsidRP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Other Race – Including Multi-Racial</w:t>
            </w:r>
          </w:p>
          <w:p w14:paraId="3E2C4F29" w14:textId="77777777" w:rsidR="00634D9D" w:rsidRP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(N: mean ± SD)</w:t>
            </w:r>
          </w:p>
        </w:tc>
      </w:tr>
      <w:tr w:rsidR="00634D9D" w14:paraId="2F86E8E9" w14:textId="77777777" w:rsidTr="005D676E">
        <w:trPr>
          <w:jc w:val="center"/>
        </w:trPr>
        <w:tc>
          <w:tcPr>
            <w:tcW w:w="3780" w:type="dxa"/>
            <w:tcBorders>
              <w:left w:val="nil"/>
              <w:bottom w:val="single" w:sz="4" w:space="0" w:color="auto"/>
            </w:tcBorders>
          </w:tcPr>
          <w:p w14:paraId="3C531A49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Before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hou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B244161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62: 35.1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8ECFE6E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2: 35.5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4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56E993C8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9: 34.9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7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59D746FB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12: 35.2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5</w:t>
            </w:r>
          </w:p>
        </w:tc>
        <w:tc>
          <w:tcPr>
            <w:tcW w:w="2520" w:type="dxa"/>
            <w:tcBorders>
              <w:bottom w:val="single" w:sz="4" w:space="0" w:color="auto"/>
              <w:right w:val="nil"/>
            </w:tcBorders>
          </w:tcPr>
          <w:p w14:paraId="32CAF788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7: 34.8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2</w:t>
            </w:r>
          </w:p>
        </w:tc>
      </w:tr>
      <w:tr w:rsidR="00634D9D" w14:paraId="6B999543" w14:textId="77777777" w:rsidTr="005D676E">
        <w:trPr>
          <w:jc w:val="center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A1F794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During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hou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1A3C6CE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033: 32.5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30E7EBD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4: 32.0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8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6E20F173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1: 32.1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5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00DBABFD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008: 32.7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3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61A8E9" w14:textId="77777777" w:rsidR="00634D9D" w:rsidRPr="00CB051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5: </w:t>
            </w:r>
            <w:r w:rsidRPr="00CB051D">
              <w:rPr>
                <w:rFonts w:ascii="Times New Roman" w:hAnsi="Times New Roman" w:cs="Times New Roman"/>
              </w:rPr>
              <w:t>31.9 ± 8.9</w:t>
            </w:r>
          </w:p>
        </w:tc>
      </w:tr>
      <w:tr w:rsidR="00634D9D" w14:paraId="406E5E22" w14:textId="77777777" w:rsidTr="005D676E">
        <w:trPr>
          <w:jc w:val="center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000D86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Afterschool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in/</w:t>
            </w:r>
            <w:proofErr w:type="spellStart"/>
            <w:r>
              <w:rPr>
                <w:rFonts w:ascii="Times New Roman" w:hAnsi="Times New Roman" w:cs="Times New Roman"/>
              </w:rPr>
              <w:t>hou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313DB11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033: 27.3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BC81217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4: 27.1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2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156AB9F3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1: 27.8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0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3A6C5E98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007: 26.7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5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75B359" w14:textId="77777777" w:rsidR="00634D9D" w:rsidRPr="00CB051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4: </w:t>
            </w:r>
            <w:r w:rsidRPr="00CB051D">
              <w:rPr>
                <w:rFonts w:ascii="Times New Roman" w:hAnsi="Times New Roman" w:cs="Times New Roman"/>
              </w:rPr>
              <w:t>25.7 ± 9.8</w:t>
            </w:r>
          </w:p>
        </w:tc>
      </w:tr>
      <w:tr w:rsidR="00634D9D" w14:paraId="2E1EF1EC" w14:textId="77777777" w:rsidTr="005D676E">
        <w:trPr>
          <w:jc w:val="center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1E2168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day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Eve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hou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FF47191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032: 29.5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FB598E5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4: 30.3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7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24B78580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2: 29.2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2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2F89402A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007: 28.0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8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6F5BBB" w14:textId="77777777" w:rsidR="00634D9D" w:rsidRPr="00CB051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4: </w:t>
            </w:r>
            <w:r w:rsidRPr="00CB051D">
              <w:rPr>
                <w:rFonts w:ascii="Times New Roman" w:hAnsi="Times New Roman" w:cs="Times New Roman"/>
              </w:rPr>
              <w:t>27.3 ± 9.8</w:t>
            </w:r>
          </w:p>
        </w:tc>
      </w:tr>
      <w:tr w:rsidR="00634D9D" w14:paraId="21A863FE" w14:textId="77777777" w:rsidTr="005D676E">
        <w:trPr>
          <w:jc w:val="center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33AE2B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en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Mor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hou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DAD93BD" w14:textId="77777777" w:rsidR="00634D9D" w:rsidRPr="002F3AA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809: </w:t>
            </w:r>
            <w:r w:rsidRPr="002F3AA0">
              <w:rPr>
                <w:rFonts w:ascii="Times New Roman" w:hAnsi="Times New Roman" w:cs="Times New Roman"/>
                <w:b/>
              </w:rPr>
              <w:t>32.1 ± 13.0*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709BE10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8: 36.5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.0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1BCD1DCB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70: 32.6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3.1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26FCAE25" w14:textId="77777777" w:rsidR="00634D9D" w:rsidRPr="002F3AA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768: </w:t>
            </w:r>
            <w:r w:rsidRPr="002F3AA0">
              <w:rPr>
                <w:rFonts w:ascii="Times New Roman" w:hAnsi="Times New Roman" w:cs="Times New Roman"/>
                <w:b/>
              </w:rPr>
              <w:t>36.6 ± 14.2*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B17A29" w14:textId="77777777" w:rsidR="00634D9D" w:rsidRPr="00CB051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0: </w:t>
            </w:r>
            <w:r w:rsidRPr="00CB051D">
              <w:rPr>
                <w:rFonts w:ascii="Times New Roman" w:hAnsi="Times New Roman" w:cs="Times New Roman"/>
              </w:rPr>
              <w:t>33.4 ± 14.5</w:t>
            </w:r>
          </w:p>
        </w:tc>
      </w:tr>
      <w:tr w:rsidR="00634D9D" w14:paraId="62656A37" w14:textId="77777777" w:rsidTr="005D676E">
        <w:trPr>
          <w:jc w:val="center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10CCBB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en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Afternoon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hou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38B0A63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032: 26.7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81A3363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4: 28.1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3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10321204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1: 27.7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3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6BE9EE01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004: 28.0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5C924E" w14:textId="77777777" w:rsidR="00634D9D" w:rsidRPr="00CB051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3: </w:t>
            </w:r>
            <w:r w:rsidRPr="00CB051D">
              <w:rPr>
                <w:rFonts w:ascii="Times New Roman" w:hAnsi="Times New Roman" w:cs="Times New Roman"/>
              </w:rPr>
              <w:t>26.7 ± 11.0</w:t>
            </w:r>
          </w:p>
        </w:tc>
      </w:tr>
      <w:tr w:rsidR="00634D9D" w14:paraId="5E34F328" w14:textId="77777777" w:rsidTr="005D676E">
        <w:trPr>
          <w:jc w:val="center"/>
        </w:trPr>
        <w:tc>
          <w:tcPr>
            <w:tcW w:w="3780" w:type="dxa"/>
            <w:tcBorders>
              <w:top w:val="single" w:sz="4" w:space="0" w:color="auto"/>
              <w:left w:val="nil"/>
            </w:tcBorders>
          </w:tcPr>
          <w:p w14:paraId="67A89C71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en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Eve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hou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A867A6F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021: 29.5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413D6EF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3: 31.0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.2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282943CD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07: 30.1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8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521AD30F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95: 28.4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.1</w:t>
            </w:r>
          </w:p>
        </w:tc>
        <w:tc>
          <w:tcPr>
            <w:tcW w:w="2520" w:type="dxa"/>
            <w:tcBorders>
              <w:top w:val="single" w:sz="4" w:space="0" w:color="auto"/>
              <w:right w:val="nil"/>
            </w:tcBorders>
          </w:tcPr>
          <w:p w14:paraId="6A1FBA24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1: 29.2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9</w:t>
            </w:r>
          </w:p>
        </w:tc>
      </w:tr>
      <w:tr w:rsidR="00634D9D" w14:paraId="1D921C6C" w14:textId="77777777" w:rsidTr="005D676E">
        <w:trPr>
          <w:jc w:val="center"/>
        </w:trPr>
        <w:tc>
          <w:tcPr>
            <w:tcW w:w="1485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30613DF1" w14:textId="77777777" w:rsidR="00634D9D" w:rsidRP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34D9D">
              <w:rPr>
                <w:rFonts w:ascii="Times New Roman" w:hAnsi="Times New Roman" w:cs="Times New Roman"/>
                <w:b/>
                <w:lang w:val="en-US"/>
              </w:rPr>
              <w:t xml:space="preserve">Long Term Differences in ST by Periods of the Day   </w:t>
            </w:r>
          </w:p>
        </w:tc>
      </w:tr>
      <w:tr w:rsidR="00634D9D" w14:paraId="25CDF008" w14:textId="77777777" w:rsidTr="005D676E">
        <w:trPr>
          <w:jc w:val="center"/>
        </w:trPr>
        <w:tc>
          <w:tcPr>
            <w:tcW w:w="3780" w:type="dxa"/>
            <w:tcBorders>
              <w:left w:val="nil"/>
            </w:tcBorders>
          </w:tcPr>
          <w:p w14:paraId="095914DC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pari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roups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981E32F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Perio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of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the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6F562CE" w14:textId="77777777" w:rsidR="00634D9D" w:rsidRP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Difference within the Period (min/period)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4EDC65C8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i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ffere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day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7839878A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ffere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bottom w:val="single" w:sz="4" w:space="0" w:color="auto"/>
              <w:right w:val="nil"/>
            </w:tcBorders>
          </w:tcPr>
          <w:p w14:paraId="5211A9D3" w14:textId="77777777" w:rsid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nth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fference</w:t>
            </w:r>
            <w:proofErr w:type="spellEnd"/>
          </w:p>
          <w:p w14:paraId="0AACE4B0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in/</w:t>
            </w:r>
            <w:proofErr w:type="spellStart"/>
            <w:r>
              <w:rPr>
                <w:rFonts w:ascii="Times New Roman" w:hAnsi="Times New Roman" w:cs="Times New Roman"/>
              </w:rPr>
              <w:t>month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34D9D" w14:paraId="65488D42" w14:textId="77777777" w:rsidTr="005D676E">
        <w:trPr>
          <w:jc w:val="center"/>
        </w:trPr>
        <w:tc>
          <w:tcPr>
            <w:tcW w:w="3780" w:type="dxa"/>
            <w:vMerge w:val="restart"/>
            <w:tcBorders>
              <w:left w:val="nil"/>
            </w:tcBorders>
            <w:vAlign w:val="center"/>
          </w:tcPr>
          <w:p w14:paraId="687E304E" w14:textId="77777777" w:rsidR="00634D9D" w:rsidRPr="00A04D80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xican</w:t>
            </w:r>
            <w:proofErr w:type="spellEnd"/>
            <w:r>
              <w:rPr>
                <w:rFonts w:ascii="Times New Roman" w:hAnsi="Times New Roman" w:cs="Times New Roman"/>
              </w:rPr>
              <w:t xml:space="preserve">- American vs </w:t>
            </w:r>
            <w:proofErr w:type="spellStart"/>
            <w:r>
              <w:rPr>
                <w:rFonts w:ascii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ispanics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C101287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Before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FA397FE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620AA1AB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4CE91861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520" w:type="dxa"/>
            <w:tcBorders>
              <w:bottom w:val="single" w:sz="4" w:space="0" w:color="auto"/>
              <w:right w:val="nil"/>
            </w:tcBorders>
          </w:tcPr>
          <w:p w14:paraId="2559135D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228136D4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</w:tcBorders>
          </w:tcPr>
          <w:p w14:paraId="2B5FF8D7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BDA1E1C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During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9C1CF06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3B2FCB28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33919D4A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4BFEF7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0E3EBFA0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</w:tcBorders>
          </w:tcPr>
          <w:p w14:paraId="52212879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D1A9268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Afterschool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F6F8190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53CA4CB9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12EE4621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050933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6596D9DA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</w:tcBorders>
          </w:tcPr>
          <w:p w14:paraId="184A054A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AB9A925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day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Eve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F9AD24C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21828FFE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28DAC9C8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7BD492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36D81135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</w:tcBorders>
          </w:tcPr>
          <w:p w14:paraId="673060ED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603510B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en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Mor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848F0E3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714DD86E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5274D4FE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1BF6CD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76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2CB11D36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</w:tcBorders>
          </w:tcPr>
          <w:p w14:paraId="1A18E5F7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83AE1B0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fterno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5F0F62E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58210300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057CEB00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5003DE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67.2</w:t>
            </w:r>
          </w:p>
        </w:tc>
      </w:tr>
      <w:tr w:rsidR="00634D9D" w14:paraId="65EAB277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  <w:bottom w:val="single" w:sz="4" w:space="0" w:color="auto"/>
            </w:tcBorders>
          </w:tcPr>
          <w:p w14:paraId="21BA77FC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999D072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en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Eve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CDE6D58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2C15B132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573B981D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477F48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2FF7D3A2" w14:textId="77777777" w:rsidTr="005D676E">
        <w:trPr>
          <w:jc w:val="center"/>
        </w:trPr>
        <w:tc>
          <w:tcPr>
            <w:tcW w:w="378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7CD59BE" w14:textId="77777777" w:rsidR="00634D9D" w:rsidRP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Mexican-American vs Non-Hispanic Whit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BF8B80D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Before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FB97F19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7A4DBAA5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12FE409C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014D1B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15FD3F33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  <w:bottom w:val="nil"/>
            </w:tcBorders>
          </w:tcPr>
          <w:p w14:paraId="517ECAFD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83E1D49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During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1F63709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6DAA32FA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35729170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424FD4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523B4784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  <w:bottom w:val="nil"/>
            </w:tcBorders>
          </w:tcPr>
          <w:p w14:paraId="2F6E506F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610820D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Afterschool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259EA64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3E81C49C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13607D0D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AA102B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5A58D27D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  <w:bottom w:val="nil"/>
            </w:tcBorders>
          </w:tcPr>
          <w:p w14:paraId="47338392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E4B521B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day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Eve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A999606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011D3136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57F58D9A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463480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792C9B6C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  <w:bottom w:val="nil"/>
            </w:tcBorders>
          </w:tcPr>
          <w:p w14:paraId="1C8FE3E6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726BAE8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en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Mor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3DD33A5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581300DB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6C14A913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A71DBC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17622323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  <w:bottom w:val="nil"/>
            </w:tcBorders>
          </w:tcPr>
          <w:p w14:paraId="3F536E41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EB97C5D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fterno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CE50A4D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69C8F207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5CF9F060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877A0C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47275387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  <w:bottom w:val="single" w:sz="4" w:space="0" w:color="auto"/>
            </w:tcBorders>
          </w:tcPr>
          <w:p w14:paraId="2AEAA419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6A61745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en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Eve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CD770C8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600E83C4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27E1F19D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FECDBB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9.2</w:t>
            </w:r>
          </w:p>
        </w:tc>
      </w:tr>
      <w:tr w:rsidR="00634D9D" w14:paraId="6746471B" w14:textId="77777777" w:rsidTr="005D676E">
        <w:trPr>
          <w:jc w:val="center"/>
        </w:trPr>
        <w:tc>
          <w:tcPr>
            <w:tcW w:w="378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ABC3EA7" w14:textId="77777777" w:rsidR="00634D9D" w:rsidRP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Mexican-American vs Non-Hispanic Black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2BC79FD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Before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3A0B947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47F08E84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729840DB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FD08C5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20C7B702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</w:tcBorders>
          </w:tcPr>
          <w:p w14:paraId="0E22B2F9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438BDF7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During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FDC9FD1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7DEC1520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64F364BC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6C60BA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7956FAA4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</w:tcBorders>
          </w:tcPr>
          <w:p w14:paraId="28C48FBC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7CAE821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Afterschool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E3802BE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25CE1B2D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6EF55341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87D082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62B0468A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</w:tcBorders>
          </w:tcPr>
          <w:p w14:paraId="18DA699B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E1214E3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day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Eve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6B7F711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3A8E46A1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7F386733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DC1221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6A65D77B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</w:tcBorders>
          </w:tcPr>
          <w:p w14:paraId="1F8F1212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EB512A2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en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Mor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3989F61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61270D80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323DC95C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628A71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80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0CEFBAE7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</w:tcBorders>
          </w:tcPr>
          <w:p w14:paraId="60087FFE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1232C35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fterno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D63CD89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78D0EA44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01B82952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15D096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62.4</w:t>
            </w:r>
          </w:p>
        </w:tc>
      </w:tr>
      <w:tr w:rsidR="00634D9D" w14:paraId="3432A8BA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  <w:bottom w:val="single" w:sz="4" w:space="0" w:color="auto"/>
            </w:tcBorders>
          </w:tcPr>
          <w:p w14:paraId="63E1E112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B844F5F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en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Eve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DE5D590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053EDE71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57E84275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4A5F32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61.6</w:t>
            </w:r>
          </w:p>
        </w:tc>
      </w:tr>
      <w:tr w:rsidR="00634D9D" w14:paraId="3F1B3416" w14:textId="77777777" w:rsidTr="005D676E">
        <w:trPr>
          <w:jc w:val="center"/>
        </w:trPr>
        <w:tc>
          <w:tcPr>
            <w:tcW w:w="378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67FBDD1" w14:textId="77777777" w:rsidR="00634D9D" w:rsidRPr="00634D9D" w:rsidRDefault="00634D9D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Mexican American vs Other Race – Including Multi-Racia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DA1B106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Before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F11128F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4D0200EB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60EA12B5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DC93B5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739EC58C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</w:tcBorders>
          </w:tcPr>
          <w:p w14:paraId="11AA05B7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2A9E92A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During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B62C621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6757999B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26ACC34D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CD1B57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5709810E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</w:tcBorders>
          </w:tcPr>
          <w:p w14:paraId="2D0D901C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C5E4C93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Afterschool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8AC8B67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1E6CCCC1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4EF7D5E3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D55423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62036892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</w:tcBorders>
          </w:tcPr>
          <w:p w14:paraId="22A8D4B9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1F5807E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day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Eve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24F3FF6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35558035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2C2441CE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FD506F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32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0565C862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</w:tcBorders>
          </w:tcPr>
          <w:p w14:paraId="37CF965C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1C821C9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en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Mor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5C4F81B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506F06B7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4E616B54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5F4EFC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34D9D" w14:paraId="6F09618E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</w:tcBorders>
          </w:tcPr>
          <w:p w14:paraId="2CC4F8DF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B8C4F5E" w14:textId="77777777" w:rsidR="00634D9D" w:rsidRPr="00A04D80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fterno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0CD8025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16B9F1B9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767AF76F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734420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</w:t>
            </w:r>
          </w:p>
        </w:tc>
      </w:tr>
      <w:tr w:rsidR="00634D9D" w14:paraId="5E39B6AD" w14:textId="77777777" w:rsidTr="005D676E">
        <w:trPr>
          <w:jc w:val="center"/>
        </w:trPr>
        <w:tc>
          <w:tcPr>
            <w:tcW w:w="3780" w:type="dxa"/>
            <w:vMerge/>
            <w:tcBorders>
              <w:left w:val="nil"/>
              <w:bottom w:val="nil"/>
            </w:tcBorders>
          </w:tcPr>
          <w:p w14:paraId="55F06DEF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3B652A7" w14:textId="77777777" w:rsidR="00634D9D" w:rsidRDefault="00634D9D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en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Eve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48D8892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44BCE97C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1E56067A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433449" w14:textId="77777777" w:rsidR="00634D9D" w:rsidRPr="00383F5F" w:rsidRDefault="00634D9D" w:rsidP="005D676E">
            <w:pPr>
              <w:jc w:val="center"/>
              <w:rPr>
                <w:rFonts w:ascii="Times New Roman" w:hAnsi="Times New Roman" w:cs="Times New Roman"/>
              </w:rPr>
            </w:pPr>
            <w:r w:rsidRPr="00383F5F">
              <w:rPr>
                <w:rFonts w:ascii="Times New Roman" w:hAnsi="Times New Roman" w:cs="Times New Roman"/>
              </w:rPr>
              <w:t>9.6</w:t>
            </w:r>
          </w:p>
        </w:tc>
      </w:tr>
      <w:tr w:rsidR="00634D9D" w14:paraId="1A0448F9" w14:textId="77777777" w:rsidTr="005D676E">
        <w:trPr>
          <w:jc w:val="center"/>
        </w:trPr>
        <w:tc>
          <w:tcPr>
            <w:tcW w:w="14850" w:type="dxa"/>
            <w:gridSpan w:val="6"/>
            <w:tcBorders>
              <w:left w:val="nil"/>
              <w:right w:val="nil"/>
            </w:tcBorders>
          </w:tcPr>
          <w:p w14:paraId="6721E2BD" w14:textId="77777777" w:rsidR="00634D9D" w:rsidRPr="00634D9D" w:rsidRDefault="00634D9D" w:rsidP="005D67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Notes. * Significant difference between race/ethnic groups, SD = Standard Deviation, Before School = between 6:00 am and 7:59 am), During School = between 8:00 am and 2:59 pm, Afterschool = between 3:00 pm and 5:59 pm, Weekday Evening = between 6:00 pm and 9:00 pm, Weekend Morning = between 7:00 am and 11:59 am, Weekend Afternoon = 12:00 pm and 5:59 pm, and Weekend Evening = 6:00 pm and 10:00 pm.</w:t>
            </w:r>
          </w:p>
        </w:tc>
      </w:tr>
    </w:tbl>
    <w:p w14:paraId="317049E8" w14:textId="77777777" w:rsidR="007873B9" w:rsidRDefault="007873B9"/>
    <w:sectPr w:rsidR="007873B9" w:rsidSect="00634D9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D9D"/>
    <w:rsid w:val="00634D9D"/>
    <w:rsid w:val="00690E05"/>
    <w:rsid w:val="0078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CF2CB"/>
  <w15:chartTrackingRefBased/>
  <w15:docId w15:val="{E330F980-B619-4D6A-A44F-F058E61F3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D9D"/>
    <w:pPr>
      <w:spacing w:after="0" w:line="240" w:lineRule="auto"/>
    </w:pPr>
    <w:rPr>
      <w:lang w:val="es-P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-Rodriguez, Maria</dc:creator>
  <cp:keywords/>
  <dc:description/>
  <cp:lastModifiedBy>Santiago-Rodriguez, Maria Enid</cp:lastModifiedBy>
  <cp:revision>2</cp:revision>
  <dcterms:created xsi:type="dcterms:W3CDTF">2023-12-21T12:04:00Z</dcterms:created>
  <dcterms:modified xsi:type="dcterms:W3CDTF">2023-12-21T12:04:00Z</dcterms:modified>
</cp:coreProperties>
</file>